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9D47EF" w14:textId="69A26832" w:rsidR="00FD6E06" w:rsidRPr="00E22796" w:rsidRDefault="00FD6E06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32"/>
          <w:szCs w:val="32"/>
        </w:rPr>
      </w:pPr>
      <w:r w:rsidRPr="00E22796">
        <w:rPr>
          <w:rStyle w:val="Strong"/>
          <w:rFonts w:ascii="Times New Roman" w:hAnsi="Times New Roman" w:cs="Times New Roman"/>
          <w:sz w:val="32"/>
          <w:szCs w:val="32"/>
        </w:rPr>
        <w:t xml:space="preserve">PRISMA-P </w:t>
      </w:r>
      <w:r w:rsidR="00E22796" w:rsidRPr="00E22796">
        <w:rPr>
          <w:rFonts w:ascii="Times New Roman" w:hAnsi="Times New Roman" w:cs="Times New Roman"/>
          <w:b/>
          <w:bCs/>
          <w:sz w:val="32"/>
          <w:szCs w:val="32"/>
          <w:lang w:val="en-US"/>
        </w:rPr>
        <w:t>(Preferred Reporting Items for Systematic review and Meta-Analysis Protocols)</w:t>
      </w:r>
      <w:r w:rsidR="00E22796" w:rsidRPr="00E22796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Pr="00E22796">
        <w:rPr>
          <w:rStyle w:val="Strong"/>
          <w:rFonts w:ascii="Times New Roman" w:hAnsi="Times New Roman" w:cs="Times New Roman"/>
          <w:sz w:val="32"/>
          <w:szCs w:val="32"/>
        </w:rPr>
        <w:t>2015 Checklist</w:t>
      </w:r>
      <w:r w:rsidR="00F901FE" w:rsidRPr="00E22796">
        <w:rPr>
          <w:rStyle w:val="Strong"/>
          <w:rFonts w:ascii="Times New Roman" w:hAnsi="Times New Roman" w:cs="Times New Roman"/>
          <w:sz w:val="32"/>
          <w:szCs w:val="32"/>
        </w:rPr>
        <w:tab/>
      </w:r>
    </w:p>
    <w:p w14:paraId="3FDD5931" w14:textId="77777777" w:rsidR="00FD6E06" w:rsidRPr="00E22796" w:rsidRDefault="00FD6E06" w:rsidP="00FD6E06">
      <w:pPr>
        <w:pStyle w:val="Heading1"/>
        <w:rPr>
          <w:sz w:val="24"/>
          <w:szCs w:val="24"/>
          <w:lang w:val="en"/>
        </w:rPr>
      </w:pPr>
      <w:r w:rsidRPr="00E22796">
        <w:rPr>
          <w:rStyle w:val="Strong"/>
          <w:sz w:val="24"/>
          <w:szCs w:val="24"/>
        </w:rPr>
        <w:t xml:space="preserve">This checklist has been adapted for </w:t>
      </w:r>
      <w:r w:rsidR="00CA6DD4" w:rsidRPr="00E22796">
        <w:rPr>
          <w:rStyle w:val="Strong"/>
          <w:sz w:val="24"/>
          <w:szCs w:val="24"/>
        </w:rPr>
        <w:t>use</w:t>
      </w:r>
      <w:r w:rsidRPr="00E22796">
        <w:rPr>
          <w:rStyle w:val="Strong"/>
          <w:sz w:val="24"/>
          <w:szCs w:val="24"/>
        </w:rPr>
        <w:t xml:space="preserve"> with protocol submissions to </w:t>
      </w:r>
      <w:r w:rsidRPr="00E22796">
        <w:rPr>
          <w:rStyle w:val="Strong"/>
          <w:i/>
          <w:sz w:val="24"/>
          <w:szCs w:val="24"/>
        </w:rPr>
        <w:t>Systematic Reviews</w:t>
      </w:r>
      <w:r w:rsidRPr="00E22796">
        <w:rPr>
          <w:rStyle w:val="Strong"/>
          <w:sz w:val="24"/>
          <w:szCs w:val="24"/>
        </w:rPr>
        <w:t xml:space="preserve"> from Table 3 in Moher D et al</w:t>
      </w:r>
      <w:r w:rsidRPr="00E22796">
        <w:rPr>
          <w:rStyle w:val="Strong"/>
          <w:b/>
          <w:sz w:val="24"/>
          <w:szCs w:val="24"/>
        </w:rPr>
        <w:t xml:space="preserve">: </w:t>
      </w:r>
      <w:r w:rsidRPr="00E22796">
        <w:rPr>
          <w:b w:val="0"/>
          <w:sz w:val="24"/>
          <w:szCs w:val="24"/>
          <w:lang w:val="en"/>
        </w:rPr>
        <w:t xml:space="preserve">Preferred reporting items for systematic review and meta-analysis protocols (PRISMA-P) 2015 statement. </w:t>
      </w:r>
      <w:r w:rsidRPr="00E22796">
        <w:rPr>
          <w:b w:val="0"/>
          <w:i/>
          <w:sz w:val="24"/>
          <w:szCs w:val="24"/>
          <w:lang w:val="en"/>
        </w:rPr>
        <w:t>Systematic Reviews</w:t>
      </w:r>
      <w:r w:rsidRPr="00E22796">
        <w:rPr>
          <w:sz w:val="24"/>
          <w:szCs w:val="24"/>
          <w:lang w:val="en"/>
        </w:rPr>
        <w:t xml:space="preserve"> </w:t>
      </w:r>
      <w:r w:rsidRPr="00E22796">
        <w:rPr>
          <w:rStyle w:val="articlecitationyear"/>
          <w:b w:val="0"/>
          <w:sz w:val="24"/>
          <w:szCs w:val="24"/>
        </w:rPr>
        <w:t xml:space="preserve">2015 </w:t>
      </w:r>
      <w:r w:rsidRPr="00E22796">
        <w:rPr>
          <w:rStyle w:val="Strong"/>
          <w:b/>
          <w:sz w:val="24"/>
          <w:szCs w:val="24"/>
        </w:rPr>
        <w:t>4</w:t>
      </w:r>
      <w:r w:rsidRPr="00E22796">
        <w:rPr>
          <w:rStyle w:val="articlecitationvolume"/>
          <w:b w:val="0"/>
          <w:sz w:val="24"/>
          <w:szCs w:val="24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800"/>
        <w:gridCol w:w="1128"/>
        <w:gridCol w:w="1126"/>
        <w:gridCol w:w="1419"/>
      </w:tblGrid>
      <w:tr w:rsidR="0068643A" w:rsidRPr="00E22796" w14:paraId="3E926B2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B37D93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5E542E5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444ADF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1F91446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8B6AF1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22796" w14:paraId="49ACF69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25B294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409176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193077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64FB7A" w14:textId="77777777" w:rsidR="0068643A" w:rsidRPr="00E2279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1064A3" w14:textId="77777777" w:rsidR="0068643A" w:rsidRPr="00E2279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4F1C205" w14:textId="77777777" w:rsidR="0068643A" w:rsidRPr="00E22796" w:rsidRDefault="0068643A" w:rsidP="0066493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E22796" w14:paraId="45DB863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B7C97E3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68643A" w:rsidRPr="00E22796" w14:paraId="66C387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84F36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E22796" w14:paraId="0E5A3AE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91FD5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737BA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18C19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87766" w14:textId="28AAEA08" w:rsidR="0068643A" w:rsidRPr="00E22796" w:rsidRDefault="002547B3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92F23" w14:textId="77777777" w:rsidR="0068643A" w:rsidRPr="00E2279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23C90" w14:textId="752A6DE0" w:rsidR="0068643A" w:rsidRPr="00E22796" w:rsidRDefault="0013099C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3-4</w:t>
            </w:r>
          </w:p>
        </w:tc>
      </w:tr>
      <w:tr w:rsidR="0068643A" w:rsidRPr="00E22796" w14:paraId="0EAC26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27A8C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42367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EF863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BE33A" w14:textId="77777777" w:rsidR="0068643A" w:rsidRPr="00E2279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90C40" w14:textId="79FF94D0" w:rsidR="0068643A" w:rsidRPr="00E22796" w:rsidRDefault="002547B3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7C777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E22796" w14:paraId="4A16E5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568934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A95B6" w14:textId="77777777" w:rsidR="0068643A" w:rsidRPr="00E22796" w:rsidRDefault="0068643A" w:rsidP="009F2D12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E50B2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A6D98" w14:textId="77777777" w:rsidR="0068643A" w:rsidRPr="00E2279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2B2B25" w14:textId="1F275F32" w:rsidR="0068643A" w:rsidRPr="00E22796" w:rsidRDefault="002547B3" w:rsidP="0068643A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231CDB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8643A" w:rsidRPr="00E22796" w14:paraId="1F53538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6BBD8A" w14:textId="77777777" w:rsidR="0068643A" w:rsidRPr="00E22796" w:rsidRDefault="0068643A" w:rsidP="00FD6E0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099C" w:rsidRPr="00E22796" w14:paraId="209A6E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7B68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184F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725F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74E18" w14:textId="7B036AFC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BBA36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827C4" w14:textId="26B1A9E4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6-9</w:t>
            </w:r>
          </w:p>
        </w:tc>
      </w:tr>
      <w:tr w:rsidR="0013099C" w:rsidRPr="00E22796" w14:paraId="6A6CFEB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8979D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134D6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E03C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348199" w14:textId="3637AB9A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CB847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652A2" w14:textId="739B9792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9-20</w:t>
            </w:r>
          </w:p>
        </w:tc>
      </w:tr>
      <w:tr w:rsidR="0013099C" w:rsidRPr="00E22796" w14:paraId="2C256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3D771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CEFA7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22BF3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DBFBA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0FEE3" w14:textId="0AE77D61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F2CC5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3A3F480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C61C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099C" w:rsidRPr="00E22796" w14:paraId="65BFEC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BB651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2161A5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ABC55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D8E1E" w14:textId="1D3FB6FD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01D8B5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3805A" w14:textId="73470E9E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27</w:t>
            </w:r>
          </w:p>
        </w:tc>
      </w:tr>
      <w:tr w:rsidR="0013099C" w:rsidRPr="00E22796" w14:paraId="39424B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DD71A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EEB8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EF7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93B4A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447E85" w14:textId="69B79006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678B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32EB31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4B658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3A86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FD9D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430C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C0BDFB" w14:textId="381C195F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44FEA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52D6217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3D30E3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099C" w:rsidRPr="00E22796" w14:paraId="050B7B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F7E6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0B531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4042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40F0FE" w14:textId="7559A760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9EE0F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DE73C1" w14:textId="6DEC74C3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80-88</w:t>
            </w:r>
          </w:p>
        </w:tc>
      </w:tr>
      <w:tr w:rsidR="0013099C" w:rsidRPr="00E22796" w14:paraId="752A5B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DAD2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8B588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8E40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01FE86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234DBF" w14:textId="7335F7D3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A772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AA434" w14:textId="7128B268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90-95</w:t>
            </w:r>
          </w:p>
        </w:tc>
      </w:tr>
      <w:tr w:rsidR="0013099C" w:rsidRPr="00E22796" w14:paraId="20EB4C5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F9743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099C" w:rsidRPr="00E22796" w14:paraId="6228CD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CD65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8741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9988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E3409" w14:textId="71A9B0AF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F1CC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F0D503" w14:textId="0DD15113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11-118</w:t>
            </w:r>
          </w:p>
        </w:tc>
      </w:tr>
      <w:tr w:rsidR="0013099C" w:rsidRPr="00E22796" w14:paraId="40DEB1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25EA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5407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1730B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465ED" w14:textId="1E621C2F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6E43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E6894" w14:textId="7D9D255B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Line 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</w:t>
            </w:r>
            <w:r w:rsidR="00132E63"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1</w:t>
            </w:r>
          </w:p>
        </w:tc>
      </w:tr>
      <w:tr w:rsidR="0013099C" w:rsidRPr="00E22796" w14:paraId="12FC06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172B7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A96B1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3F7B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2210A6" w14:textId="0D9A905F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597D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FF8773" w14:textId="7A620A21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0</w:t>
            </w:r>
            <w:r w:rsidR="00132E63"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0</w:t>
            </w:r>
            <w:r w:rsidR="00132E63"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13099C" w:rsidRPr="00E22796" w14:paraId="0D68EE6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22B6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E22796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3099C" w:rsidRPr="00E22796" w14:paraId="26631AC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8FD92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89F21F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A8A5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B22B2" w14:textId="2F70EF74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EEBB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6B322" w14:textId="32D71455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21-126</w:t>
            </w:r>
          </w:p>
        </w:tc>
      </w:tr>
      <w:tr w:rsidR="0013099C" w:rsidRPr="00E22796" w14:paraId="52F81B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06649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E903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0264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9AC37" w14:textId="5FBBAB22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090D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0B623" w14:textId="1BC50186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23-126</w:t>
            </w:r>
          </w:p>
        </w:tc>
      </w:tr>
      <w:tr w:rsidR="0013099C" w:rsidRPr="00E22796" w14:paraId="75B93F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5A698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E2279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44D46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4922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81194" w14:textId="6BA0E27B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8716B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F0394" w14:textId="2546A6E0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26-130</w:t>
            </w:r>
          </w:p>
        </w:tc>
      </w:tr>
      <w:tr w:rsidR="0013099C" w:rsidRPr="00E22796" w14:paraId="171A9D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A59B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0F21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2414B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3B07A6" w14:textId="04F9CB26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11F0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F4FF1" w14:textId="3FDC943A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26-13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13099C" w:rsidRPr="00E22796" w14:paraId="5DED060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EE5F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9D7F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F6D2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B817B" w14:textId="734255A5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31F6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7A1F6" w14:textId="12FC7F45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2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</w:t>
            </w:r>
          </w:p>
        </w:tc>
      </w:tr>
      <w:tr w:rsidR="0013099C" w:rsidRPr="00E22796" w14:paraId="3B49B81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DF697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9DED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A6ABB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705AA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4137B4" w14:textId="5B770899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2D247" w14:textId="346A665E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4C1345B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95E4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13099C" w:rsidRPr="00E22796" w14:paraId="5068A85E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5D7C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145293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0A45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DC718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EBB89E" w14:textId="1DBAF92F" w:rsidR="0013099C" w:rsidRPr="00E22796" w:rsidRDefault="005474A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63128" w14:textId="573809C0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4CC77E0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FFA02" w14:textId="77777777" w:rsidR="0013099C" w:rsidRPr="00E22796" w:rsidRDefault="0013099C" w:rsidP="0013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F71317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43690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E2279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E3105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B4648" w14:textId="0C1E0C1E" w:rsidR="0013099C" w:rsidRPr="00E22796" w:rsidRDefault="005474A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44492" w14:textId="0CB357B2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6562275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A254A" w14:textId="77777777" w:rsidR="0013099C" w:rsidRPr="00E22796" w:rsidRDefault="0013099C" w:rsidP="0013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5467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C76F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C4BEE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09A269" w14:textId="24004D23" w:rsidR="0013099C" w:rsidRPr="00E22796" w:rsidRDefault="005474A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A84B6B" w14:textId="0B63BF6C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6A97B39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BAB18" w14:textId="77777777" w:rsidR="0013099C" w:rsidRPr="00E22796" w:rsidRDefault="0013099C" w:rsidP="001309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2F689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CB935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E1326B" w14:textId="3E55CA24" w:rsidR="0013099C" w:rsidRPr="00E22796" w:rsidRDefault="005474A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838B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83C7E0" w14:textId="67414FE2" w:rsidR="0013099C" w:rsidRPr="00E22796" w:rsidRDefault="005474A3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ne 13-135</w:t>
            </w:r>
          </w:p>
        </w:tc>
      </w:tr>
      <w:tr w:rsidR="0013099C" w:rsidRPr="00E22796" w14:paraId="1444C4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1922D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1BEE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4CB94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2C0C2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09C411" w14:textId="38B0F8D2" w:rsidR="0013099C" w:rsidRPr="00E22796" w:rsidRDefault="005474A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B3A819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3099C" w:rsidRPr="00E22796" w14:paraId="68DB13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3F317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5943CC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AD156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8D9D31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44F8B" w14:textId="54E5F4A2" w:rsidR="0013099C" w:rsidRPr="00E22796" w:rsidRDefault="00132E63" w:rsidP="0013099C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instrText xml:space="preserve"> FORMCHECKBOX </w:instrText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</w:r>
            <w:r w:rsidRPr="00E2279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C732B" w14:textId="77777777" w:rsidR="0013099C" w:rsidRPr="00E22796" w:rsidRDefault="0013099C" w:rsidP="0013099C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779E960" w14:textId="77777777" w:rsidR="00FD6E06" w:rsidRPr="00E22796" w:rsidRDefault="00FD6E06">
      <w:pPr>
        <w:rPr>
          <w:rFonts w:ascii="Times New Roman" w:hAnsi="Times New Roman" w:cs="Times New Roman"/>
        </w:rPr>
      </w:pPr>
    </w:p>
    <w:sectPr w:rsidR="00FD6E06" w:rsidRPr="00E2279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9E458" w14:textId="77777777" w:rsidR="00C1697E" w:rsidRDefault="00C1697E" w:rsidP="00FD6E06">
      <w:pPr>
        <w:spacing w:after="0" w:line="240" w:lineRule="auto"/>
      </w:pPr>
      <w:r>
        <w:separator/>
      </w:r>
    </w:p>
  </w:endnote>
  <w:endnote w:type="continuationSeparator" w:id="0">
    <w:p w14:paraId="47F8F00E" w14:textId="77777777" w:rsidR="00C1697E" w:rsidRDefault="00C1697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0D2EB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20B2246" wp14:editId="502E964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8D8819" w14:textId="77777777" w:rsidR="00C1697E" w:rsidRDefault="00C1697E" w:rsidP="00FD6E06">
      <w:pPr>
        <w:spacing w:after="0" w:line="240" w:lineRule="auto"/>
      </w:pPr>
      <w:r>
        <w:separator/>
      </w:r>
    </w:p>
  </w:footnote>
  <w:footnote w:type="continuationSeparator" w:id="0">
    <w:p w14:paraId="541503F4" w14:textId="77777777" w:rsidR="00C1697E" w:rsidRDefault="00C1697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631FC4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A766F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819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3099C"/>
    <w:rsid w:val="00132E63"/>
    <w:rsid w:val="001E4CA1"/>
    <w:rsid w:val="002253F7"/>
    <w:rsid w:val="002547B3"/>
    <w:rsid w:val="002B1532"/>
    <w:rsid w:val="002C2E7C"/>
    <w:rsid w:val="005474A3"/>
    <w:rsid w:val="00664936"/>
    <w:rsid w:val="0068643A"/>
    <w:rsid w:val="00750A0E"/>
    <w:rsid w:val="007924AC"/>
    <w:rsid w:val="009B20D2"/>
    <w:rsid w:val="00A0782F"/>
    <w:rsid w:val="00B567D4"/>
    <w:rsid w:val="00BB4AE3"/>
    <w:rsid w:val="00C1697E"/>
    <w:rsid w:val="00CA6DD4"/>
    <w:rsid w:val="00E22796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D3C469"/>
  <w15:docId w15:val="{CD5C7E4E-515B-3D45-A63C-E905908C8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ang, Hilary (Medical Student)</cp:lastModifiedBy>
  <cp:revision>3</cp:revision>
  <dcterms:created xsi:type="dcterms:W3CDTF">2024-10-22T19:58:00Z</dcterms:created>
  <dcterms:modified xsi:type="dcterms:W3CDTF">2024-10-22T20:06:00Z</dcterms:modified>
</cp:coreProperties>
</file>